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144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3.2. ERP results when electrodes were re-referenced to the average reference.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3.2.1. 150 - 300 ms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szCs w:val="24"/>
          <w:lang w:val="en-US"/>
        </w:rPr>
        <w:t>No significant main effect of Group was observed for this time window (F(1, 42) = 1.66, p = 0.204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p = 0.038), and the Group x Condition interaction was not significant (F (1, 42) = 1.90, p = 0.174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p = 0.043) either. When the topography factor was included, no significant differences were found (Group x Condition x Coronal interaction: F &lt; 1; Group x Condition x Sagittal interaction: F &lt; 1). The Group x Condition x Coronal x Sagittal interaction was also not significant (F(16, 672) = 2.156, p = 0.074, ɛ = 0.257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p = 0.049).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3.2.2. 300 - 500 ms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  <w:t>The analysis of the amplitude in this time window showed no differences between groups (F (1, 42) = 2.581, p = 0.116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p = 0.058), or in the Group x Condition interaction (F &lt; 1), in the Group x Condition x Coronal interaction (F &lt; 1) or in the Group x Condition x Sagittal interaction (F &lt; 1). Nevertheless, there was a significant Group x Condition x Coronal x Sagittal interaction (F(16, 672) = 3.054, p = 0.014, ɛ = 0.287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 xml:space="preserve">p = 0.068). Post-hoc comparisons showed that for several electrodes, the effect was significant in both groups. In </w:t>
      </w:r>
      <w:r>
        <w:rPr>
          <w:color w:val="000000"/>
          <w:szCs w:val="24"/>
          <w:lang w:val="en-US"/>
        </w:rPr>
        <w:t>the Normal</w:t>
      </w:r>
      <w:r>
        <w:rPr>
          <w:szCs w:val="24"/>
          <w:lang w:val="en-US"/>
        </w:rPr>
        <w:t xml:space="preserve">-EEG group, significant differences (p &lt; 0.05) between the conditions were </w:t>
      </w:r>
      <w:r>
        <w:rPr>
          <w:color w:val="000000"/>
          <w:szCs w:val="24"/>
          <w:lang w:val="en-US"/>
        </w:rPr>
        <w:t xml:space="preserve">observed in </w:t>
      </w:r>
      <w:r>
        <w:rPr>
          <w:color w:val="000000"/>
          <w:szCs w:val="24"/>
          <w:shd w:fill="FFFFFF" w:val="clear"/>
          <w:lang w:val="en-US"/>
        </w:rPr>
        <w:t xml:space="preserve">F7, Fz, FT7, FC3, FCz, FT8, T3, C3, Cz, T4, CP3, CPz, TP8, and Pz, while in </w:t>
      </w:r>
      <w:r>
        <w:rPr>
          <w:szCs w:val="24"/>
          <w:lang w:val="en-US"/>
        </w:rPr>
        <w:t xml:space="preserve">the Theta-EEG group, significant differences  (p &lt; 0.05) were observed </w:t>
      </w:r>
      <w:r>
        <w:rPr>
          <w:color w:val="000000"/>
          <w:szCs w:val="24"/>
          <w:lang w:val="en-US"/>
        </w:rPr>
        <w:t xml:space="preserve">in </w:t>
      </w:r>
      <w:r>
        <w:rPr>
          <w:color w:val="000000"/>
          <w:szCs w:val="24"/>
          <w:shd w:fill="FFFFFF" w:val="clear"/>
          <w:lang w:val="en-US"/>
        </w:rPr>
        <w:t>F3, Fz, FC3, FCz, T3,C3, Cz, TP7, CP3, CPz, and Pz (see Table S1).</w:t>
      </w:r>
      <w:r>
        <w:rPr>
          <w:szCs w:val="24"/>
          <w:lang w:val="en-US"/>
        </w:rPr>
        <w:t xml:space="preserve"> </w:t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87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418"/>
        <w:gridCol w:w="1843"/>
        <w:gridCol w:w="1956"/>
      </w:tblGrid>
      <w:tr>
        <w:trPr/>
        <w:tc>
          <w:tcPr>
            <w:tcW w:w="87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  <w:lang w:val="en-US"/>
              </w:rPr>
              <w:t>Table S1.</w:t>
            </w:r>
            <w:r>
              <w:rPr>
                <w:szCs w:val="24"/>
                <w:lang w:val="en-US"/>
              </w:rPr>
              <w:t xml:space="preserve"> P300 (300-500 ms) post-hoc comparisons of Group x Condition x Coronal x Sagittal interaction.</w:t>
            </w:r>
          </w:p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ron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agitta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lectrod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rmal-EEG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eta-EEG</w:t>
            </w:r>
          </w:p>
        </w:tc>
      </w:tr>
      <w:tr>
        <w:trPr>
          <w:trHeight w:val="311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MD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MD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ron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4*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1**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5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1*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 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2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9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6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ronto-centr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T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0**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8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C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4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1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C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9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1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0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T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0*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entral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3**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0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0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0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Media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8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8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0*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entro-parie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P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7*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0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2*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0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8*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</w:t>
            </w:r>
          </w:p>
        </w:tc>
      </w:tr>
      <w:tr>
        <w:trPr>
          <w:trHeight w:val="354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P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3*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8</w:t>
            </w:r>
          </w:p>
        </w:tc>
      </w:tr>
      <w:tr>
        <w:trPr/>
        <w:tc>
          <w:tcPr>
            <w:tcW w:w="18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rie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0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0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Media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7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8*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8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Right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5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872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*p &lt; 0.05, **p &lt; 0.01, ***p &lt; 0.001.</w:t>
            </w:r>
          </w:p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D: Mean difference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3.2.3. 500 - 700 ms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  <w:t>In this time window, no significant main effect of Group (F(1, 42) = 3.100, p = 0.086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p = 0.069) nor Group x Condition interaction (F &lt; 1) were observed. The Group x Condition x Sagittal interaction was significant (F(4, 168) = 4.859, p = 0.010, ɛ = 0.492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 xml:space="preserve">p = 0.104). Post-hoc comparisons showed that differences only were observed for the Normal-EEG group. </w:t>
      </w:r>
      <w:r>
        <w:rPr>
          <w:color w:val="000000"/>
          <w:szCs w:val="24"/>
          <w:shd w:fill="FFFFFF" w:val="clear"/>
          <w:lang w:val="en-US"/>
        </w:rPr>
        <w:t xml:space="preserve">The Normal-EEG group showed a significant interference effect in the Left (MD = 0.496 µV, p = 0.002), Left-medial (MD = -0.394 µV, p = 0.026), Medial (MD = -0.963 µV, p &lt; 0.001), and Right-medial (MD = -0.477 µV, p &lt; 0.001) sagittal regions. In contrast, the Theta-EEG group did not show a significant interference effect in any sagittal area. </w:t>
      </w:r>
      <w:r>
        <w:rPr>
          <w:szCs w:val="24"/>
          <w:lang w:val="en-US"/>
        </w:rPr>
        <w:t>A similar pattern was observed for the significant Group x Condition x Coronal x Sagittal interaction (F(16, 672) = 3.277, p = 0.008, ɛ = 0.301, ƞ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 xml:space="preserve">p = 0.072).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  <w:t xml:space="preserve">Table S2 shows that the post-hoc comparisons between the stimuli for the N500 wave across electrodes over the scalp were significant for most of the locations in the Normal-EEG group, while for the Theta-EEG group, there was a significant difference only at the F4 electrode (p &lt; 0.05).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87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418"/>
        <w:gridCol w:w="1843"/>
        <w:gridCol w:w="1956"/>
      </w:tblGrid>
      <w:tr>
        <w:trPr/>
        <w:tc>
          <w:tcPr>
            <w:tcW w:w="87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  <w:lang w:val="en-US"/>
              </w:rPr>
              <w:t>Table S2.</w:t>
            </w:r>
            <w:r>
              <w:rPr>
                <w:szCs w:val="24"/>
                <w:lang w:val="en-US"/>
              </w:rPr>
              <w:t xml:space="preserve"> N500 (500-700 ms) post-hoc comparisons of Group x Condition x Coronal x Sagittal interaction.</w:t>
            </w:r>
          </w:p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ron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agitta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lectrod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rmal-EEG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eta-EEG</w:t>
            </w:r>
          </w:p>
        </w:tc>
      </w:tr>
      <w:tr>
        <w:trPr>
          <w:trHeight w:val="311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MD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MD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ron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11***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5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4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2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 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3*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0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72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ronto-centr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T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5**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0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C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C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00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5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0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6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T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6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0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entral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1*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6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75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9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Media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44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4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88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3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8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entro-parie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P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9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6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80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7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15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8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77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4</w:t>
            </w:r>
          </w:p>
        </w:tc>
      </w:tr>
      <w:tr>
        <w:trPr>
          <w:trHeight w:val="354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P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6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6</w:t>
            </w:r>
          </w:p>
        </w:tc>
      </w:tr>
      <w:tr>
        <w:trPr/>
        <w:tc>
          <w:tcPr>
            <w:tcW w:w="18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rie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2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9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8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6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Media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95**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3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ght-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2*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08"/>
              </w:tabs>
              <w:suppressAutoHyphens w:val="false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4"/>
                <w:lang w:val="en-US" w:eastAsia="es-MX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Right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6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9</w:t>
            </w:r>
          </w:p>
        </w:tc>
      </w:tr>
      <w:tr>
        <w:trPr/>
        <w:tc>
          <w:tcPr>
            <w:tcW w:w="872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*p &lt; 0.05, **p &lt; 0.01, ***p &lt; 0.001.</w:t>
            </w:r>
          </w:p>
          <w:p>
            <w:pPr>
              <w:pStyle w:val="Normal"/>
              <w:spacing w:lineRule="auto" w:line="24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D: Mean differenc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8" w:leader="none"/>
      </w:tabs>
      <w:suppressAutoHyphens w:val="true"/>
      <w:bidi w:val="0"/>
      <w:spacing w:lineRule="auto" w:line="360"/>
      <w:jc w:val="both"/>
    </w:pPr>
    <w:rPr>
      <w:rFonts w:ascii="Times New Roman" w:hAnsi="Times New Roman" w:eastAsia="SimSun;宋体" w:cs="Times New Roman"/>
      <w:color w:val="00000A"/>
      <w:kern w:val="2"/>
      <w:sz w:val="24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3:56:00Z</dcterms:created>
  <dc:creator>Thalita</dc:creator>
  <dc:description/>
  <dc:language>en-US</dc:language>
  <cp:lastModifiedBy>Thalita</cp:lastModifiedBy>
  <dcterms:modified xsi:type="dcterms:W3CDTF">2018-01-03T0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